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DDC19E" w14:textId="2CC245DA" w:rsidR="00F80B3C" w:rsidRPr="00C8515F" w:rsidRDefault="00026CF7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C8515F">
        <w:rPr>
          <w:rFonts w:ascii="Arial" w:hAnsi="Arial" w:cs="Arial"/>
          <w:b/>
          <w:sz w:val="24"/>
          <w:szCs w:val="24"/>
        </w:rPr>
        <w:t>SUPPLEMENTAL MATERIAL</w:t>
      </w:r>
    </w:p>
    <w:p w14:paraId="7D59B372" w14:textId="77777777" w:rsidR="007C4C9B" w:rsidRDefault="007C4C9B">
      <w:pPr>
        <w:rPr>
          <w:rFonts w:ascii="Arial" w:hAnsi="Arial" w:cs="Arial"/>
        </w:rPr>
        <w:sectPr w:rsidR="007C4C9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9990" w:type="dxa"/>
        <w:tblInd w:w="-95" w:type="dxa"/>
        <w:tblLook w:val="04A0" w:firstRow="1" w:lastRow="0" w:firstColumn="1" w:lastColumn="0" w:noHBand="0" w:noVBand="1"/>
      </w:tblPr>
      <w:tblGrid>
        <w:gridCol w:w="2430"/>
        <w:gridCol w:w="1890"/>
        <w:gridCol w:w="1890"/>
        <w:gridCol w:w="1890"/>
        <w:gridCol w:w="1890"/>
      </w:tblGrid>
      <w:tr w:rsidR="005A0DF4" w:rsidRPr="00BF10F8" w14:paraId="1BD081A7" w14:textId="77777777" w:rsidTr="000C5F18">
        <w:trPr>
          <w:trHeight w:val="350"/>
        </w:trPr>
        <w:tc>
          <w:tcPr>
            <w:tcW w:w="9990" w:type="dxa"/>
            <w:gridSpan w:val="5"/>
          </w:tcPr>
          <w:p w14:paraId="75460F93" w14:textId="77777777" w:rsidR="005A0DF4" w:rsidRPr="00BF10F8" w:rsidRDefault="005A0DF4" w:rsidP="005A0DF4">
            <w:pPr>
              <w:jc w:val="center"/>
              <w:rPr>
                <w:rFonts w:ascii="Arial" w:hAnsi="Arial" w:cs="Arial"/>
              </w:rPr>
            </w:pPr>
            <w:r w:rsidRPr="00BF10F8">
              <w:rPr>
                <w:rFonts w:ascii="Arial" w:hAnsi="Arial" w:cs="Arial"/>
              </w:rPr>
              <w:lastRenderedPageBreak/>
              <w:t>Table</w:t>
            </w:r>
            <w:r>
              <w:rPr>
                <w:rFonts w:ascii="Arial" w:hAnsi="Arial" w:cs="Arial"/>
              </w:rPr>
              <w:t xml:space="preserve"> S1</w:t>
            </w:r>
            <w:r w:rsidRPr="00BF10F8">
              <w:rPr>
                <w:rFonts w:ascii="Arial" w:hAnsi="Arial" w:cs="Arial"/>
              </w:rPr>
              <w:t>. Multivariable-adjusted association between sex hormones</w:t>
            </w:r>
            <w:r>
              <w:rPr>
                <w:rFonts w:ascii="Arial" w:hAnsi="Arial" w:cs="Arial"/>
              </w:rPr>
              <w:t xml:space="preserve"> and adipokines</w:t>
            </w:r>
            <w:r w:rsidRPr="00BF10F8">
              <w:rPr>
                <w:rFonts w:ascii="Arial" w:hAnsi="Arial" w:cs="Arial"/>
              </w:rPr>
              <w:t xml:space="preserve"> in </w:t>
            </w:r>
            <w:r w:rsidR="00062D56">
              <w:rPr>
                <w:rFonts w:ascii="Arial" w:hAnsi="Arial" w:cs="Arial"/>
              </w:rPr>
              <w:t>w</w:t>
            </w:r>
            <w:r>
              <w:rPr>
                <w:rFonts w:ascii="Arial" w:hAnsi="Arial" w:cs="Arial"/>
              </w:rPr>
              <w:t>omen stratified by BMI &lt;30 and ≥ 30kg/m</w:t>
            </w:r>
            <w:r w:rsidRPr="005A0DF4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5A0DF4" w:rsidRPr="00BF10F8" w14:paraId="158C012B" w14:textId="77777777" w:rsidTr="000C5F18">
        <w:trPr>
          <w:trHeight w:val="260"/>
        </w:trPr>
        <w:tc>
          <w:tcPr>
            <w:tcW w:w="9990" w:type="dxa"/>
            <w:gridSpan w:val="5"/>
          </w:tcPr>
          <w:p w14:paraId="290A91E7" w14:textId="77777777" w:rsidR="005A0DF4" w:rsidRPr="00BF10F8" w:rsidRDefault="005A0DF4" w:rsidP="005A0D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BF10F8">
              <w:rPr>
                <w:rFonts w:ascii="Arial" w:hAnsi="Arial" w:cs="Arial"/>
              </w:rPr>
              <w:t>ercent difference (95% CI)</w:t>
            </w:r>
          </w:p>
        </w:tc>
      </w:tr>
      <w:tr w:rsidR="005A0DF4" w:rsidRPr="00BF10F8" w14:paraId="75A9B5E5" w14:textId="77777777" w:rsidTr="00DB50E0">
        <w:trPr>
          <w:trHeight w:val="323"/>
        </w:trPr>
        <w:tc>
          <w:tcPr>
            <w:tcW w:w="2430" w:type="dxa"/>
          </w:tcPr>
          <w:p w14:paraId="37159594" w14:textId="77777777" w:rsidR="005A0DF4" w:rsidRDefault="005A0DF4" w:rsidP="005A0DF4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52182921" w14:textId="77777777" w:rsidR="005A0DF4" w:rsidRPr="00FD790D" w:rsidRDefault="005A0DF4" w:rsidP="005A0DF4">
            <w:pPr>
              <w:jc w:val="center"/>
              <w:rPr>
                <w:rFonts w:ascii="Arial" w:hAnsi="Arial" w:cs="Arial"/>
              </w:rPr>
            </w:pPr>
            <w:r w:rsidRPr="00FD790D">
              <w:rPr>
                <w:rFonts w:ascii="Arial" w:hAnsi="Arial" w:cs="Arial"/>
              </w:rPr>
              <w:t>Model 1</w:t>
            </w:r>
          </w:p>
        </w:tc>
        <w:tc>
          <w:tcPr>
            <w:tcW w:w="1890" w:type="dxa"/>
          </w:tcPr>
          <w:p w14:paraId="03EEB314" w14:textId="77777777" w:rsidR="005A0DF4" w:rsidRPr="00FD790D" w:rsidRDefault="005A0DF4" w:rsidP="005A0DF4">
            <w:pPr>
              <w:jc w:val="center"/>
              <w:rPr>
                <w:rFonts w:ascii="Arial" w:hAnsi="Arial" w:cs="Arial"/>
              </w:rPr>
            </w:pPr>
            <w:r w:rsidRPr="00FD790D">
              <w:rPr>
                <w:rFonts w:ascii="Arial" w:hAnsi="Arial" w:cs="Arial"/>
              </w:rPr>
              <w:t>Model 2a</w:t>
            </w:r>
          </w:p>
        </w:tc>
        <w:tc>
          <w:tcPr>
            <w:tcW w:w="1890" w:type="dxa"/>
          </w:tcPr>
          <w:p w14:paraId="7758C2CE" w14:textId="77777777" w:rsidR="005A0DF4" w:rsidRPr="00BA0A3E" w:rsidRDefault="005A0DF4" w:rsidP="005A0DF4">
            <w:pPr>
              <w:jc w:val="center"/>
              <w:rPr>
                <w:rFonts w:ascii="Arial" w:hAnsi="Arial" w:cs="Arial"/>
              </w:rPr>
            </w:pPr>
            <w:r w:rsidRPr="00BA0A3E">
              <w:rPr>
                <w:rFonts w:ascii="Arial" w:hAnsi="Arial" w:cs="Arial"/>
              </w:rPr>
              <w:t>Model 2b</w:t>
            </w:r>
          </w:p>
        </w:tc>
        <w:tc>
          <w:tcPr>
            <w:tcW w:w="1890" w:type="dxa"/>
            <w:shd w:val="clear" w:color="auto" w:fill="auto"/>
          </w:tcPr>
          <w:p w14:paraId="2336500D" w14:textId="77777777" w:rsidR="005A0DF4" w:rsidRPr="00BA0A3E" w:rsidRDefault="005A0DF4" w:rsidP="005A0DF4">
            <w:pPr>
              <w:jc w:val="center"/>
              <w:rPr>
                <w:rFonts w:ascii="Arial" w:hAnsi="Arial" w:cs="Arial"/>
              </w:rPr>
            </w:pPr>
            <w:r w:rsidRPr="00BA0A3E">
              <w:rPr>
                <w:rFonts w:ascii="Arial" w:hAnsi="Arial" w:cs="Arial"/>
              </w:rPr>
              <w:t>Model 3</w:t>
            </w:r>
          </w:p>
        </w:tc>
      </w:tr>
      <w:tr w:rsidR="00506AA0" w:rsidRPr="00BF10F8" w14:paraId="7ADCF158" w14:textId="77777777" w:rsidTr="00DB50E0">
        <w:tc>
          <w:tcPr>
            <w:tcW w:w="2430" w:type="dxa"/>
            <w:shd w:val="clear" w:color="auto" w:fill="auto"/>
          </w:tcPr>
          <w:p w14:paraId="0AB414B8" w14:textId="77777777" w:rsidR="00506AA0" w:rsidRPr="000C5F18" w:rsidRDefault="00506AA0" w:rsidP="005A0DF4">
            <w:pPr>
              <w:rPr>
                <w:rFonts w:ascii="Arial" w:hAnsi="Arial" w:cs="Arial"/>
                <w:i/>
              </w:rPr>
            </w:pPr>
            <w:r w:rsidRPr="000C5F18">
              <w:rPr>
                <w:rFonts w:ascii="Arial" w:hAnsi="Arial" w:cs="Arial"/>
                <w:i/>
              </w:rPr>
              <w:t>Leptin: &lt;30kg/m</w:t>
            </w:r>
            <w:r w:rsidRPr="000C5F18">
              <w:rPr>
                <w:rFonts w:ascii="Arial" w:hAnsi="Arial" w:cs="Arial"/>
                <w:i/>
                <w:vertAlign w:val="superscript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14:paraId="398B9A81" w14:textId="77777777" w:rsidR="00506AA0" w:rsidRPr="00FD790D" w:rsidRDefault="00506AA0" w:rsidP="005A0DF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90" w:type="dxa"/>
            <w:shd w:val="clear" w:color="auto" w:fill="auto"/>
          </w:tcPr>
          <w:p w14:paraId="3BB32187" w14:textId="77777777" w:rsidR="00506AA0" w:rsidRPr="00FD790D" w:rsidRDefault="00506AA0" w:rsidP="005A0D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shd w:val="clear" w:color="auto" w:fill="auto"/>
          </w:tcPr>
          <w:p w14:paraId="621A09A3" w14:textId="77777777" w:rsidR="00506AA0" w:rsidRPr="00FD790D" w:rsidRDefault="00506AA0" w:rsidP="005A0D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shd w:val="clear" w:color="auto" w:fill="auto"/>
          </w:tcPr>
          <w:p w14:paraId="1BF0AB00" w14:textId="77777777" w:rsidR="00506AA0" w:rsidRPr="00FD790D" w:rsidRDefault="00506AA0" w:rsidP="005A0DF4">
            <w:pPr>
              <w:jc w:val="center"/>
              <w:rPr>
                <w:rFonts w:ascii="Arial" w:hAnsi="Arial" w:cs="Arial"/>
              </w:rPr>
            </w:pPr>
          </w:p>
        </w:tc>
      </w:tr>
      <w:tr w:rsidR="005A0DF4" w:rsidRPr="00BF10F8" w14:paraId="4A6FA489" w14:textId="77777777" w:rsidTr="00DB50E0">
        <w:tc>
          <w:tcPr>
            <w:tcW w:w="2430" w:type="dxa"/>
            <w:shd w:val="clear" w:color="auto" w:fill="auto"/>
          </w:tcPr>
          <w:p w14:paraId="0923AEB7" w14:textId="77777777" w:rsidR="005A0DF4" w:rsidRPr="005B37CC" w:rsidRDefault="000C5F18" w:rsidP="005A0D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="005A0DF4">
              <w:rPr>
                <w:rFonts w:ascii="Arial" w:hAnsi="Arial" w:cs="Arial"/>
              </w:rPr>
              <w:t>Total T</w:t>
            </w:r>
          </w:p>
        </w:tc>
        <w:tc>
          <w:tcPr>
            <w:tcW w:w="1890" w:type="dxa"/>
            <w:shd w:val="clear" w:color="auto" w:fill="auto"/>
          </w:tcPr>
          <w:p w14:paraId="38F24BC4" w14:textId="77777777" w:rsidR="005A0DF4" w:rsidRPr="00DB50E0" w:rsidRDefault="00DB50E0" w:rsidP="00DB50E0">
            <w:pPr>
              <w:jc w:val="center"/>
              <w:rPr>
                <w:rFonts w:ascii="Arial" w:hAnsi="Arial" w:cs="Arial"/>
              </w:rPr>
            </w:pPr>
            <w:r w:rsidRPr="00DB50E0">
              <w:rPr>
                <w:rFonts w:ascii="Arial" w:hAnsi="Arial" w:cs="Arial"/>
              </w:rPr>
              <w:t>7 (0, 14)</w:t>
            </w:r>
          </w:p>
        </w:tc>
        <w:tc>
          <w:tcPr>
            <w:tcW w:w="1890" w:type="dxa"/>
            <w:shd w:val="clear" w:color="auto" w:fill="auto"/>
          </w:tcPr>
          <w:p w14:paraId="42517B44" w14:textId="77777777" w:rsidR="005A0DF4" w:rsidRPr="00FD790D" w:rsidRDefault="00DB50E0" w:rsidP="005A0DF4">
            <w:pPr>
              <w:jc w:val="center"/>
              <w:rPr>
                <w:rFonts w:ascii="Arial" w:hAnsi="Arial" w:cs="Arial"/>
              </w:rPr>
            </w:pPr>
            <w:r w:rsidRPr="00DB50E0">
              <w:rPr>
                <w:rFonts w:ascii="Arial" w:hAnsi="Arial" w:cs="Arial"/>
              </w:rPr>
              <w:t xml:space="preserve">  7</w:t>
            </w:r>
            <w:r>
              <w:rPr>
                <w:rFonts w:ascii="Arial" w:hAnsi="Arial" w:cs="Arial"/>
              </w:rPr>
              <w:t xml:space="preserve"> (</w:t>
            </w:r>
            <w:r w:rsidRPr="00DB50E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, </w:t>
            </w:r>
            <w:r w:rsidRPr="00DB50E0"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4AF2AA1B" w14:textId="77777777" w:rsidR="005A0DF4" w:rsidRPr="00FD790D" w:rsidRDefault="00DB50E0" w:rsidP="005A0DF4">
            <w:pPr>
              <w:jc w:val="center"/>
              <w:rPr>
                <w:rFonts w:ascii="Arial" w:hAnsi="Arial" w:cs="Arial"/>
              </w:rPr>
            </w:pPr>
            <w:r w:rsidRPr="00DB50E0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 (-3, </w:t>
            </w:r>
            <w:r w:rsidRPr="00DB50E0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5A74B5CF" w14:textId="77777777" w:rsidR="005A0DF4" w:rsidRPr="00FD790D" w:rsidRDefault="00DB50E0" w:rsidP="005A0DF4">
            <w:pPr>
              <w:jc w:val="center"/>
              <w:rPr>
                <w:rFonts w:ascii="Arial" w:hAnsi="Arial" w:cs="Arial"/>
              </w:rPr>
            </w:pPr>
            <w:r w:rsidRPr="00DB50E0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 xml:space="preserve"> (-2, </w:t>
            </w:r>
            <w:r w:rsidRPr="00DB50E0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)</w:t>
            </w:r>
          </w:p>
        </w:tc>
      </w:tr>
      <w:tr w:rsidR="005A0DF4" w:rsidRPr="00BF10F8" w14:paraId="18D0D27E" w14:textId="77777777" w:rsidTr="00DB50E0">
        <w:tc>
          <w:tcPr>
            <w:tcW w:w="2430" w:type="dxa"/>
            <w:shd w:val="clear" w:color="auto" w:fill="auto"/>
          </w:tcPr>
          <w:p w14:paraId="3807E98C" w14:textId="77777777" w:rsidR="005A0DF4" w:rsidRPr="005B37CC" w:rsidRDefault="000C5F18" w:rsidP="005A0D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="005A0DF4">
              <w:rPr>
                <w:rFonts w:ascii="Arial" w:hAnsi="Arial" w:cs="Arial"/>
              </w:rPr>
              <w:t>Free T</w:t>
            </w:r>
          </w:p>
        </w:tc>
        <w:tc>
          <w:tcPr>
            <w:tcW w:w="1890" w:type="dxa"/>
            <w:shd w:val="clear" w:color="auto" w:fill="auto"/>
          </w:tcPr>
          <w:p w14:paraId="2297682B" w14:textId="77777777" w:rsidR="005A0DF4" w:rsidRPr="00FD790D" w:rsidRDefault="00DD6D59" w:rsidP="005A0DF4">
            <w:pPr>
              <w:jc w:val="center"/>
              <w:rPr>
                <w:rFonts w:ascii="Arial" w:hAnsi="Arial" w:cs="Arial"/>
                <w:b/>
              </w:rPr>
            </w:pPr>
            <w:r w:rsidRPr="00DD6D59">
              <w:rPr>
                <w:rFonts w:ascii="Arial" w:hAnsi="Arial" w:cs="Arial"/>
                <w:b/>
              </w:rPr>
              <w:t>18</w:t>
            </w:r>
            <w:r>
              <w:rPr>
                <w:rFonts w:ascii="Arial" w:hAnsi="Arial" w:cs="Arial"/>
                <w:b/>
              </w:rPr>
              <w:t xml:space="preserve"> (</w:t>
            </w:r>
            <w:r w:rsidRPr="00DD6D59">
              <w:rPr>
                <w:rFonts w:ascii="Arial" w:hAnsi="Arial" w:cs="Arial"/>
                <w:b/>
              </w:rPr>
              <w:t>10</w:t>
            </w:r>
            <w:r>
              <w:rPr>
                <w:rFonts w:ascii="Arial" w:hAnsi="Arial" w:cs="Arial"/>
                <w:b/>
              </w:rPr>
              <w:t xml:space="preserve">, </w:t>
            </w:r>
            <w:r w:rsidRPr="00DD6D59">
              <w:rPr>
                <w:rFonts w:ascii="Arial" w:hAnsi="Arial" w:cs="Arial"/>
                <w:b/>
              </w:rPr>
              <w:t>27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2583F7F7" w14:textId="77777777" w:rsidR="005A0DF4" w:rsidRPr="00DD6D59" w:rsidRDefault="00DD6D59" w:rsidP="005A0DF4">
            <w:pPr>
              <w:jc w:val="center"/>
              <w:rPr>
                <w:rFonts w:ascii="Arial" w:hAnsi="Arial" w:cs="Arial"/>
                <w:b/>
              </w:rPr>
            </w:pPr>
            <w:r w:rsidRPr="00DD6D59">
              <w:rPr>
                <w:rFonts w:ascii="Arial" w:hAnsi="Arial" w:cs="Arial"/>
                <w:b/>
              </w:rPr>
              <w:t>20 (11, 30)</w:t>
            </w:r>
          </w:p>
        </w:tc>
        <w:tc>
          <w:tcPr>
            <w:tcW w:w="1890" w:type="dxa"/>
            <w:shd w:val="clear" w:color="auto" w:fill="auto"/>
          </w:tcPr>
          <w:p w14:paraId="52CC7700" w14:textId="77777777" w:rsidR="005A0DF4" w:rsidRPr="00FD790D" w:rsidRDefault="00436874" w:rsidP="005A0DF4">
            <w:pPr>
              <w:jc w:val="center"/>
              <w:rPr>
                <w:rFonts w:ascii="Arial" w:hAnsi="Arial" w:cs="Arial"/>
              </w:rPr>
            </w:pPr>
            <w:r w:rsidRPr="00436874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>-3 (-</w:t>
            </w:r>
            <w:r w:rsidRPr="00436874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 xml:space="preserve">, </w:t>
            </w:r>
            <w:r w:rsidRPr="00436874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08FE24A7" w14:textId="77777777" w:rsidR="005A0DF4" w:rsidRPr="00FD790D" w:rsidRDefault="00436874" w:rsidP="005A0D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1 (-8, </w:t>
            </w:r>
            <w:r w:rsidRPr="00436874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)</w:t>
            </w:r>
          </w:p>
        </w:tc>
      </w:tr>
      <w:tr w:rsidR="005A0DF4" w:rsidRPr="00BF10F8" w14:paraId="142E969A" w14:textId="77777777" w:rsidTr="00DB50E0">
        <w:tc>
          <w:tcPr>
            <w:tcW w:w="2430" w:type="dxa"/>
            <w:shd w:val="clear" w:color="auto" w:fill="auto"/>
          </w:tcPr>
          <w:p w14:paraId="1E27EB9D" w14:textId="77777777" w:rsidR="005A0DF4" w:rsidRDefault="000C5F18" w:rsidP="005A0D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="005A0DF4">
              <w:rPr>
                <w:rFonts w:ascii="Arial" w:hAnsi="Arial" w:cs="Arial"/>
              </w:rPr>
              <w:t>Bio T</w:t>
            </w:r>
          </w:p>
        </w:tc>
        <w:tc>
          <w:tcPr>
            <w:tcW w:w="1890" w:type="dxa"/>
            <w:shd w:val="clear" w:color="auto" w:fill="auto"/>
          </w:tcPr>
          <w:p w14:paraId="7C86B694" w14:textId="77777777" w:rsidR="005A0DF4" w:rsidRPr="00FD790D" w:rsidRDefault="00C11E58" w:rsidP="005A0DF4">
            <w:pPr>
              <w:jc w:val="center"/>
              <w:rPr>
                <w:rFonts w:ascii="Arial" w:hAnsi="Arial" w:cs="Arial"/>
                <w:b/>
              </w:rPr>
            </w:pPr>
            <w:r w:rsidRPr="00C11E58">
              <w:rPr>
                <w:rFonts w:ascii="Arial" w:hAnsi="Arial" w:cs="Arial"/>
                <w:b/>
              </w:rPr>
              <w:t>13</w:t>
            </w:r>
            <w:r>
              <w:rPr>
                <w:rFonts w:ascii="Arial" w:hAnsi="Arial" w:cs="Arial"/>
                <w:b/>
              </w:rPr>
              <w:t xml:space="preserve"> (</w:t>
            </w:r>
            <w:r w:rsidRPr="00C11E58">
              <w:rPr>
                <w:rFonts w:ascii="Arial" w:hAnsi="Arial" w:cs="Arial"/>
                <w:b/>
              </w:rPr>
              <w:t>6</w:t>
            </w:r>
            <w:r>
              <w:rPr>
                <w:rFonts w:ascii="Arial" w:hAnsi="Arial" w:cs="Arial"/>
                <w:b/>
              </w:rPr>
              <w:t xml:space="preserve">, </w:t>
            </w:r>
            <w:r w:rsidRPr="00C11E58">
              <w:rPr>
                <w:rFonts w:ascii="Arial" w:hAnsi="Arial" w:cs="Arial"/>
                <w:b/>
              </w:rPr>
              <w:t>21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57175615" w14:textId="77777777" w:rsidR="005A0DF4" w:rsidRPr="00C11E58" w:rsidRDefault="00C11E58" w:rsidP="00C11E58">
            <w:pPr>
              <w:jc w:val="center"/>
              <w:rPr>
                <w:rFonts w:ascii="Arial" w:hAnsi="Arial" w:cs="Arial"/>
                <w:b/>
              </w:rPr>
            </w:pPr>
            <w:r w:rsidRPr="00C11E58">
              <w:rPr>
                <w:rFonts w:ascii="Arial" w:hAnsi="Arial" w:cs="Arial"/>
                <w:b/>
              </w:rPr>
              <w:t>15 (6, 24)</w:t>
            </w:r>
          </w:p>
        </w:tc>
        <w:tc>
          <w:tcPr>
            <w:tcW w:w="1890" w:type="dxa"/>
            <w:shd w:val="clear" w:color="auto" w:fill="auto"/>
          </w:tcPr>
          <w:p w14:paraId="354E4975" w14:textId="77777777" w:rsidR="005A0DF4" w:rsidRPr="00FD790D" w:rsidRDefault="00C11E58" w:rsidP="005A0DF4">
            <w:pPr>
              <w:jc w:val="center"/>
              <w:rPr>
                <w:rFonts w:ascii="Arial" w:hAnsi="Arial" w:cs="Arial"/>
              </w:rPr>
            </w:pPr>
            <w:r w:rsidRPr="00C11E5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-6, </w:t>
            </w:r>
            <w:r w:rsidRPr="00C11E58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1764E194" w14:textId="77777777" w:rsidR="005A0DF4" w:rsidRPr="00FD790D" w:rsidRDefault="00C11E58" w:rsidP="005A0D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-</w:t>
            </w:r>
            <w:r w:rsidRPr="00C11E58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, </w:t>
            </w:r>
            <w:r w:rsidRPr="00C11E58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)</w:t>
            </w:r>
          </w:p>
        </w:tc>
      </w:tr>
      <w:tr w:rsidR="00506AA0" w:rsidRPr="00BF10F8" w14:paraId="75712079" w14:textId="77777777" w:rsidTr="00DB50E0">
        <w:trPr>
          <w:trHeight w:val="314"/>
        </w:trPr>
        <w:tc>
          <w:tcPr>
            <w:tcW w:w="2430" w:type="dxa"/>
          </w:tcPr>
          <w:p w14:paraId="5A544F63" w14:textId="77777777" w:rsidR="00506AA0" w:rsidRPr="000C5F18" w:rsidRDefault="00506AA0" w:rsidP="00506AA0">
            <w:pPr>
              <w:rPr>
                <w:rFonts w:ascii="Arial" w:hAnsi="Arial" w:cs="Arial"/>
                <w:i/>
              </w:rPr>
            </w:pPr>
            <w:r w:rsidRPr="000C5F18">
              <w:rPr>
                <w:rFonts w:ascii="Arial" w:hAnsi="Arial" w:cs="Arial"/>
                <w:i/>
              </w:rPr>
              <w:t>Leptin: ≥30kg/m</w:t>
            </w:r>
            <w:r w:rsidRPr="000C5F18">
              <w:rPr>
                <w:rFonts w:ascii="Arial" w:hAnsi="Arial" w:cs="Arial"/>
                <w:i/>
                <w:vertAlign w:val="superscript"/>
              </w:rPr>
              <w:t>2</w:t>
            </w:r>
          </w:p>
        </w:tc>
        <w:tc>
          <w:tcPr>
            <w:tcW w:w="1890" w:type="dxa"/>
          </w:tcPr>
          <w:p w14:paraId="6F7660B4" w14:textId="77777777" w:rsidR="00506AA0" w:rsidRPr="00FD790D" w:rsidRDefault="00506AA0" w:rsidP="00506A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2B68CE21" w14:textId="77777777" w:rsidR="00506AA0" w:rsidRPr="00FD790D" w:rsidRDefault="00506AA0" w:rsidP="00506A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6EB8A1D3" w14:textId="77777777" w:rsidR="00506AA0" w:rsidRPr="00FD790D" w:rsidRDefault="00506AA0" w:rsidP="005A0D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3C2513B0" w14:textId="77777777" w:rsidR="00506AA0" w:rsidRPr="00FD790D" w:rsidRDefault="00506AA0" w:rsidP="005A0DF4">
            <w:pPr>
              <w:jc w:val="center"/>
              <w:rPr>
                <w:rFonts w:ascii="Arial" w:hAnsi="Arial" w:cs="Arial"/>
              </w:rPr>
            </w:pPr>
          </w:p>
        </w:tc>
      </w:tr>
      <w:tr w:rsidR="005A0DF4" w:rsidRPr="00BF10F8" w14:paraId="4AD299CD" w14:textId="77777777" w:rsidTr="00DB50E0">
        <w:tc>
          <w:tcPr>
            <w:tcW w:w="2430" w:type="dxa"/>
            <w:shd w:val="clear" w:color="auto" w:fill="auto"/>
          </w:tcPr>
          <w:p w14:paraId="0FF7C47C" w14:textId="77777777" w:rsidR="005A0DF4" w:rsidRPr="00FF159E" w:rsidRDefault="000C5F18" w:rsidP="005A0D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="005A0DF4" w:rsidRPr="00FF159E">
              <w:rPr>
                <w:rFonts w:ascii="Arial" w:hAnsi="Arial" w:cs="Arial"/>
              </w:rPr>
              <w:t>Total T</w:t>
            </w:r>
          </w:p>
        </w:tc>
        <w:tc>
          <w:tcPr>
            <w:tcW w:w="1890" w:type="dxa"/>
            <w:shd w:val="clear" w:color="auto" w:fill="auto"/>
          </w:tcPr>
          <w:p w14:paraId="2F398CB5" w14:textId="77777777" w:rsidR="005A0DF4" w:rsidRPr="00FF159E" w:rsidRDefault="00A01B18" w:rsidP="007400E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4 (-11, </w:t>
            </w:r>
            <w:r w:rsidRPr="00A01B18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4DD7D66B" w14:textId="77777777" w:rsidR="005A0DF4" w:rsidRPr="00FF159E" w:rsidRDefault="00A01B18" w:rsidP="007400E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4 (-11, </w:t>
            </w:r>
            <w:r w:rsidRPr="00A01B18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6C499877" w14:textId="77777777" w:rsidR="00A01B18" w:rsidRPr="00A01B18" w:rsidRDefault="00A01B18" w:rsidP="007400E8">
            <w:pPr>
              <w:jc w:val="center"/>
              <w:rPr>
                <w:rFonts w:ascii="Arial" w:hAnsi="Arial" w:cs="Arial"/>
                <w:b/>
              </w:rPr>
            </w:pPr>
            <w:r w:rsidRPr="00A01B18">
              <w:rPr>
                <w:rFonts w:ascii="Arial" w:hAnsi="Arial" w:cs="Arial"/>
                <w:b/>
              </w:rPr>
              <w:t>-12 (-20, -3)</w:t>
            </w:r>
          </w:p>
        </w:tc>
        <w:tc>
          <w:tcPr>
            <w:tcW w:w="1890" w:type="dxa"/>
            <w:shd w:val="clear" w:color="auto" w:fill="auto"/>
          </w:tcPr>
          <w:p w14:paraId="5E6B0603" w14:textId="77777777" w:rsidR="005A0DF4" w:rsidRPr="00FF159E" w:rsidRDefault="00A01B18" w:rsidP="007400E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7 (-15, </w:t>
            </w:r>
            <w:r w:rsidRPr="00A01B18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</w:tr>
      <w:tr w:rsidR="005A0DF4" w:rsidRPr="00BF10F8" w14:paraId="194DA920" w14:textId="77777777" w:rsidTr="00DB50E0">
        <w:tc>
          <w:tcPr>
            <w:tcW w:w="2430" w:type="dxa"/>
            <w:shd w:val="clear" w:color="auto" w:fill="auto"/>
          </w:tcPr>
          <w:p w14:paraId="0C6318DB" w14:textId="77777777" w:rsidR="005A0DF4" w:rsidRPr="00FF159E" w:rsidRDefault="000C5F18" w:rsidP="005A0D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="005A0DF4" w:rsidRPr="00FF159E">
              <w:rPr>
                <w:rFonts w:ascii="Arial" w:hAnsi="Arial" w:cs="Arial"/>
              </w:rPr>
              <w:t>Free T</w:t>
            </w:r>
          </w:p>
        </w:tc>
        <w:tc>
          <w:tcPr>
            <w:tcW w:w="1890" w:type="dxa"/>
            <w:shd w:val="clear" w:color="auto" w:fill="auto"/>
          </w:tcPr>
          <w:p w14:paraId="50BD32B2" w14:textId="77777777" w:rsidR="005A0DF4" w:rsidRPr="00FF159E" w:rsidRDefault="007400E8" w:rsidP="007400E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 (-8, </w:t>
            </w:r>
            <w:r w:rsidRPr="007400E8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054EA5CB" w14:textId="77777777" w:rsidR="005A0DF4" w:rsidRPr="00FF159E" w:rsidRDefault="007400E8" w:rsidP="007400E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 (-6, </w:t>
            </w:r>
            <w:r w:rsidRPr="007400E8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353B0908" w14:textId="77777777" w:rsidR="005A0DF4" w:rsidRPr="00FF159E" w:rsidRDefault="007400E8" w:rsidP="007400E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 (-9, </w:t>
            </w:r>
            <w:r w:rsidRPr="007400E8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34D638CC" w14:textId="77777777" w:rsidR="005A0DF4" w:rsidRPr="00FF159E" w:rsidRDefault="007400E8" w:rsidP="007400E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(-10, </w:t>
            </w:r>
            <w:r w:rsidRPr="007400E8">
              <w:rPr>
                <w:rFonts w:ascii="Arial" w:hAnsi="Arial" w:cs="Arial"/>
              </w:rPr>
              <w:t>13</w:t>
            </w:r>
            <w:r>
              <w:rPr>
                <w:rFonts w:ascii="Arial" w:hAnsi="Arial" w:cs="Arial"/>
              </w:rPr>
              <w:t>)</w:t>
            </w:r>
          </w:p>
        </w:tc>
      </w:tr>
      <w:tr w:rsidR="005A0DF4" w:rsidRPr="00BF10F8" w14:paraId="25DAE3AF" w14:textId="77777777" w:rsidTr="00DB50E0">
        <w:tc>
          <w:tcPr>
            <w:tcW w:w="2430" w:type="dxa"/>
            <w:shd w:val="clear" w:color="auto" w:fill="auto"/>
          </w:tcPr>
          <w:p w14:paraId="535E013F" w14:textId="77777777" w:rsidR="005A0DF4" w:rsidRPr="00FF159E" w:rsidRDefault="000C5F18" w:rsidP="005A0D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="005A0DF4">
              <w:rPr>
                <w:rFonts w:ascii="Arial" w:hAnsi="Arial" w:cs="Arial"/>
              </w:rPr>
              <w:t>Bio T</w:t>
            </w:r>
          </w:p>
        </w:tc>
        <w:tc>
          <w:tcPr>
            <w:tcW w:w="1890" w:type="dxa"/>
            <w:shd w:val="clear" w:color="auto" w:fill="auto"/>
          </w:tcPr>
          <w:p w14:paraId="5862B8CF" w14:textId="77777777" w:rsidR="005A0DF4" w:rsidRPr="00FF159E" w:rsidRDefault="007400E8" w:rsidP="005A0D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4 (-10, </w:t>
            </w:r>
            <w:r w:rsidRPr="007400E8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5E58BEC1" w14:textId="77777777" w:rsidR="005A0DF4" w:rsidRPr="00FF159E" w:rsidRDefault="007400E8" w:rsidP="005A0D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3 (-10, </w:t>
            </w:r>
            <w:r w:rsidRPr="007400E8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0D9ADEFD" w14:textId="77777777" w:rsidR="005A0DF4" w:rsidRPr="00FF159E" w:rsidRDefault="00840CE3" w:rsidP="005A0D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9 (-18, </w:t>
            </w:r>
            <w:r w:rsidRPr="00840CE3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09694078" w14:textId="77777777" w:rsidR="005A0DF4" w:rsidRPr="00FF159E" w:rsidRDefault="00840CE3" w:rsidP="005A0D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5 (-15, </w:t>
            </w:r>
            <w:r w:rsidRPr="00840CE3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)</w:t>
            </w:r>
          </w:p>
        </w:tc>
      </w:tr>
      <w:tr w:rsidR="000C5F18" w:rsidRPr="00BF10F8" w14:paraId="387AE987" w14:textId="77777777" w:rsidTr="00DB50E0">
        <w:tc>
          <w:tcPr>
            <w:tcW w:w="2430" w:type="dxa"/>
            <w:shd w:val="clear" w:color="auto" w:fill="auto"/>
          </w:tcPr>
          <w:p w14:paraId="595D6ADE" w14:textId="77777777" w:rsidR="000C5F18" w:rsidRPr="000C5F18" w:rsidRDefault="000C5F18" w:rsidP="00506AA0">
            <w:pPr>
              <w:rPr>
                <w:rFonts w:ascii="Arial" w:hAnsi="Arial" w:cs="Arial"/>
                <w:i/>
              </w:rPr>
            </w:pPr>
            <w:r w:rsidRPr="000C5F18">
              <w:rPr>
                <w:rFonts w:ascii="Arial" w:hAnsi="Arial" w:cs="Arial"/>
                <w:i/>
              </w:rPr>
              <w:t>Resistin: &lt;30kg/m</w:t>
            </w:r>
            <w:r w:rsidRPr="000C5F18">
              <w:rPr>
                <w:rFonts w:ascii="Arial" w:hAnsi="Arial" w:cs="Arial"/>
                <w:i/>
                <w:vertAlign w:val="superscript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14:paraId="6FD9ACA0" w14:textId="77777777" w:rsidR="000C5F18" w:rsidRDefault="000C5F18" w:rsidP="00506A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shd w:val="clear" w:color="auto" w:fill="auto"/>
          </w:tcPr>
          <w:p w14:paraId="0CC05822" w14:textId="77777777" w:rsidR="000C5F18" w:rsidRDefault="000C5F18" w:rsidP="005A0D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shd w:val="clear" w:color="auto" w:fill="auto"/>
          </w:tcPr>
          <w:p w14:paraId="4A01DA4E" w14:textId="77777777" w:rsidR="000C5F18" w:rsidRDefault="000C5F18" w:rsidP="005A0D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shd w:val="clear" w:color="auto" w:fill="auto"/>
          </w:tcPr>
          <w:p w14:paraId="4420C6E4" w14:textId="77777777" w:rsidR="000C5F18" w:rsidRDefault="000C5F18" w:rsidP="005A0DF4">
            <w:pPr>
              <w:jc w:val="center"/>
              <w:rPr>
                <w:rFonts w:ascii="Arial" w:hAnsi="Arial" w:cs="Arial"/>
              </w:rPr>
            </w:pPr>
          </w:p>
        </w:tc>
      </w:tr>
      <w:tr w:rsidR="00506AA0" w:rsidRPr="00BF10F8" w14:paraId="43F5F7F9" w14:textId="77777777" w:rsidTr="00DB50E0">
        <w:tc>
          <w:tcPr>
            <w:tcW w:w="2430" w:type="dxa"/>
            <w:shd w:val="clear" w:color="auto" w:fill="auto"/>
          </w:tcPr>
          <w:p w14:paraId="5E5DAB92" w14:textId="77777777" w:rsidR="00506AA0" w:rsidRDefault="000C5F18" w:rsidP="005A0D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="00506AA0" w:rsidRPr="00FF159E">
              <w:rPr>
                <w:rFonts w:ascii="Arial" w:hAnsi="Arial" w:cs="Arial"/>
              </w:rPr>
              <w:t>Total T</w:t>
            </w:r>
          </w:p>
        </w:tc>
        <w:tc>
          <w:tcPr>
            <w:tcW w:w="1890" w:type="dxa"/>
            <w:shd w:val="clear" w:color="auto" w:fill="auto"/>
          </w:tcPr>
          <w:p w14:paraId="4A8BDD79" w14:textId="77777777" w:rsidR="00506AA0" w:rsidRPr="00CF4811" w:rsidRDefault="00CF4811" w:rsidP="005A0DF4">
            <w:pPr>
              <w:jc w:val="center"/>
              <w:rPr>
                <w:rFonts w:ascii="Arial" w:hAnsi="Arial" w:cs="Arial"/>
                <w:b/>
              </w:rPr>
            </w:pPr>
            <w:r w:rsidRPr="00CF4811">
              <w:rPr>
                <w:rFonts w:ascii="Arial" w:hAnsi="Arial" w:cs="Arial"/>
                <w:b/>
              </w:rPr>
              <w:t>4 (0, 7)</w:t>
            </w:r>
          </w:p>
        </w:tc>
        <w:tc>
          <w:tcPr>
            <w:tcW w:w="1890" w:type="dxa"/>
            <w:shd w:val="clear" w:color="auto" w:fill="auto"/>
          </w:tcPr>
          <w:p w14:paraId="72BC5833" w14:textId="77777777" w:rsidR="00506AA0" w:rsidRPr="00CF4811" w:rsidRDefault="00CF4811" w:rsidP="005A0DF4">
            <w:pPr>
              <w:jc w:val="center"/>
              <w:rPr>
                <w:rFonts w:ascii="Arial" w:hAnsi="Arial" w:cs="Arial"/>
                <w:b/>
              </w:rPr>
            </w:pPr>
            <w:r w:rsidRPr="00CF4811">
              <w:rPr>
                <w:rFonts w:ascii="Arial" w:hAnsi="Arial" w:cs="Arial"/>
                <w:b/>
              </w:rPr>
              <w:t>4 (0, 7)</w:t>
            </w:r>
          </w:p>
        </w:tc>
        <w:tc>
          <w:tcPr>
            <w:tcW w:w="1890" w:type="dxa"/>
            <w:shd w:val="clear" w:color="auto" w:fill="auto"/>
          </w:tcPr>
          <w:p w14:paraId="3E909649" w14:textId="77777777" w:rsidR="00506AA0" w:rsidRPr="00CF4811" w:rsidRDefault="00CF4811" w:rsidP="005A0DF4">
            <w:pPr>
              <w:jc w:val="center"/>
              <w:rPr>
                <w:rFonts w:ascii="Arial" w:hAnsi="Arial" w:cs="Arial"/>
                <w:b/>
              </w:rPr>
            </w:pPr>
            <w:r w:rsidRPr="00CF4811">
              <w:rPr>
                <w:rFonts w:ascii="Arial" w:hAnsi="Arial" w:cs="Arial"/>
                <w:b/>
              </w:rPr>
              <w:t xml:space="preserve">  4 (0, 8)</w:t>
            </w:r>
          </w:p>
        </w:tc>
        <w:tc>
          <w:tcPr>
            <w:tcW w:w="1890" w:type="dxa"/>
            <w:shd w:val="clear" w:color="auto" w:fill="auto"/>
          </w:tcPr>
          <w:p w14:paraId="4BE24ECD" w14:textId="77777777" w:rsidR="00506AA0" w:rsidRPr="009262CA" w:rsidRDefault="00CF4811" w:rsidP="005A0DF4">
            <w:pPr>
              <w:jc w:val="center"/>
              <w:rPr>
                <w:rFonts w:ascii="Arial" w:hAnsi="Arial" w:cs="Arial"/>
              </w:rPr>
            </w:pPr>
            <w:r w:rsidRPr="009262CA">
              <w:rPr>
                <w:rFonts w:ascii="Arial" w:hAnsi="Arial" w:cs="Arial"/>
              </w:rPr>
              <w:t>4 (0, 7)</w:t>
            </w:r>
          </w:p>
        </w:tc>
      </w:tr>
      <w:tr w:rsidR="000C5F18" w:rsidRPr="00BF10F8" w14:paraId="09189858" w14:textId="77777777" w:rsidTr="00DB50E0">
        <w:tc>
          <w:tcPr>
            <w:tcW w:w="2430" w:type="dxa"/>
            <w:shd w:val="clear" w:color="auto" w:fill="auto"/>
          </w:tcPr>
          <w:p w14:paraId="4E36DBB4" w14:textId="77777777" w:rsidR="000C5F18" w:rsidRPr="000C5F18" w:rsidRDefault="000C5F18" w:rsidP="000C5F18">
            <w:pPr>
              <w:rPr>
                <w:rFonts w:ascii="Arial" w:hAnsi="Arial" w:cs="Arial"/>
                <w:i/>
              </w:rPr>
            </w:pPr>
            <w:r w:rsidRPr="000C5F18">
              <w:rPr>
                <w:rFonts w:ascii="Arial" w:hAnsi="Arial" w:cs="Arial"/>
                <w:i/>
              </w:rPr>
              <w:t>Resistin: ≥30kg/m</w:t>
            </w:r>
            <w:r w:rsidRPr="000C5F18">
              <w:rPr>
                <w:rFonts w:ascii="Arial" w:hAnsi="Arial" w:cs="Arial"/>
                <w:i/>
                <w:vertAlign w:val="superscript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14:paraId="299776D6" w14:textId="77777777" w:rsidR="000C5F18" w:rsidRDefault="000C5F18" w:rsidP="000C5F18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shd w:val="clear" w:color="auto" w:fill="auto"/>
          </w:tcPr>
          <w:p w14:paraId="32B6BF8B" w14:textId="77777777" w:rsidR="000C5F18" w:rsidRDefault="000C5F18" w:rsidP="005A0D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shd w:val="clear" w:color="auto" w:fill="auto"/>
          </w:tcPr>
          <w:p w14:paraId="27DEFC22" w14:textId="77777777" w:rsidR="000C5F18" w:rsidRDefault="000C5F18" w:rsidP="00506A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shd w:val="clear" w:color="auto" w:fill="auto"/>
          </w:tcPr>
          <w:p w14:paraId="307B6684" w14:textId="77777777" w:rsidR="000C5F18" w:rsidRDefault="000C5F18" w:rsidP="00506AA0">
            <w:pPr>
              <w:jc w:val="center"/>
              <w:rPr>
                <w:rFonts w:ascii="Arial" w:hAnsi="Arial" w:cs="Arial"/>
              </w:rPr>
            </w:pPr>
          </w:p>
        </w:tc>
      </w:tr>
      <w:tr w:rsidR="00506AA0" w:rsidRPr="00BF10F8" w14:paraId="286F9C9E" w14:textId="77777777" w:rsidTr="00DB50E0">
        <w:tc>
          <w:tcPr>
            <w:tcW w:w="2430" w:type="dxa"/>
            <w:shd w:val="clear" w:color="auto" w:fill="auto"/>
          </w:tcPr>
          <w:p w14:paraId="0F9918E6" w14:textId="77777777" w:rsidR="00506AA0" w:rsidRDefault="000C5F18" w:rsidP="005A0D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="00506AA0" w:rsidRPr="00FF159E">
              <w:rPr>
                <w:rFonts w:ascii="Arial" w:hAnsi="Arial" w:cs="Arial"/>
              </w:rPr>
              <w:t>Total T</w:t>
            </w:r>
          </w:p>
        </w:tc>
        <w:tc>
          <w:tcPr>
            <w:tcW w:w="1890" w:type="dxa"/>
            <w:shd w:val="clear" w:color="auto" w:fill="auto"/>
          </w:tcPr>
          <w:p w14:paraId="7F5CFA7B" w14:textId="77777777" w:rsidR="00506AA0" w:rsidRDefault="00303FD9" w:rsidP="005A0D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3 (-7, </w:t>
            </w:r>
            <w:r w:rsidRPr="00303FD9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2D02331A" w14:textId="77777777" w:rsidR="00506AA0" w:rsidRDefault="00303FD9" w:rsidP="005A0D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3 (-7, </w:t>
            </w:r>
            <w:r w:rsidRPr="00303FD9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486F2E02" w14:textId="77777777" w:rsidR="00506AA0" w:rsidRDefault="00303FD9" w:rsidP="005A0D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4 (-11, </w:t>
            </w:r>
            <w:r w:rsidRPr="00303FD9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6C44DA17" w14:textId="77777777" w:rsidR="00506AA0" w:rsidRDefault="00B77931" w:rsidP="005A0D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3 (-10, </w:t>
            </w:r>
            <w:r w:rsidRPr="00B77931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</w:tr>
      <w:tr w:rsidR="000C5F18" w:rsidRPr="00BF10F8" w14:paraId="1887FCBF" w14:textId="77777777" w:rsidTr="00DB50E0">
        <w:tc>
          <w:tcPr>
            <w:tcW w:w="2430" w:type="dxa"/>
            <w:shd w:val="clear" w:color="auto" w:fill="auto"/>
          </w:tcPr>
          <w:p w14:paraId="5CD82167" w14:textId="77777777" w:rsidR="000C5F18" w:rsidRPr="000C5F18" w:rsidRDefault="000C5F18" w:rsidP="000C5F18">
            <w:pPr>
              <w:rPr>
                <w:rFonts w:ascii="Arial" w:hAnsi="Arial" w:cs="Arial"/>
                <w:i/>
              </w:rPr>
            </w:pPr>
            <w:r w:rsidRPr="000C5F18">
              <w:rPr>
                <w:rFonts w:ascii="Arial" w:hAnsi="Arial" w:cs="Arial"/>
                <w:i/>
              </w:rPr>
              <w:t>Adiponectin: &lt;30kg/m</w:t>
            </w:r>
            <w:r w:rsidRPr="000C5F18">
              <w:rPr>
                <w:rFonts w:ascii="Arial" w:hAnsi="Arial" w:cs="Arial"/>
                <w:i/>
                <w:vertAlign w:val="superscript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14:paraId="6A865B9C" w14:textId="77777777" w:rsidR="000C5F18" w:rsidRDefault="000C5F18" w:rsidP="005A0D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shd w:val="clear" w:color="auto" w:fill="auto"/>
          </w:tcPr>
          <w:p w14:paraId="3F755ECA" w14:textId="77777777" w:rsidR="000C5F18" w:rsidRDefault="000C5F18" w:rsidP="005A0D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shd w:val="clear" w:color="auto" w:fill="auto"/>
          </w:tcPr>
          <w:p w14:paraId="14C25389" w14:textId="77777777" w:rsidR="000C5F18" w:rsidRDefault="000C5F18" w:rsidP="005A0D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shd w:val="clear" w:color="auto" w:fill="auto"/>
          </w:tcPr>
          <w:p w14:paraId="7E0B74AD" w14:textId="77777777" w:rsidR="000C5F18" w:rsidRDefault="000C5F18" w:rsidP="005A0DF4">
            <w:pPr>
              <w:jc w:val="center"/>
              <w:rPr>
                <w:rFonts w:ascii="Arial" w:hAnsi="Arial" w:cs="Arial"/>
              </w:rPr>
            </w:pPr>
          </w:p>
        </w:tc>
      </w:tr>
      <w:tr w:rsidR="00506AA0" w:rsidRPr="00BF10F8" w14:paraId="0BC0D8A9" w14:textId="77777777" w:rsidTr="00DB50E0">
        <w:tc>
          <w:tcPr>
            <w:tcW w:w="2430" w:type="dxa"/>
            <w:shd w:val="clear" w:color="auto" w:fill="auto"/>
          </w:tcPr>
          <w:p w14:paraId="33F7F471" w14:textId="77777777" w:rsidR="00506AA0" w:rsidRDefault="000C5F18" w:rsidP="005A0D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="00506AA0" w:rsidRPr="00FF159E">
              <w:rPr>
                <w:rFonts w:ascii="Arial" w:hAnsi="Arial" w:cs="Arial"/>
              </w:rPr>
              <w:t>Total T</w:t>
            </w:r>
          </w:p>
        </w:tc>
        <w:tc>
          <w:tcPr>
            <w:tcW w:w="1890" w:type="dxa"/>
            <w:shd w:val="clear" w:color="auto" w:fill="auto"/>
          </w:tcPr>
          <w:p w14:paraId="4A6970B6" w14:textId="77777777" w:rsidR="00506AA0" w:rsidRDefault="00D0463B" w:rsidP="005A0D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2 (-6, </w:t>
            </w:r>
            <w:r w:rsidRPr="00D0463B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4A15D1E7" w14:textId="77777777" w:rsidR="00506AA0" w:rsidRDefault="00D0463B" w:rsidP="005A0D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2 (-6, </w:t>
            </w:r>
            <w:r w:rsidRPr="00D0463B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42227850" w14:textId="77777777" w:rsidR="00506AA0" w:rsidRDefault="00D0463B" w:rsidP="005A0D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 (-5, </w:t>
            </w:r>
            <w:r w:rsidRPr="00D0463B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3F6E7665" w14:textId="77777777" w:rsidR="00506AA0" w:rsidRDefault="00D0463B" w:rsidP="005A0D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(-3, </w:t>
            </w:r>
            <w:r w:rsidRPr="00D0463B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)</w:t>
            </w:r>
          </w:p>
        </w:tc>
      </w:tr>
      <w:tr w:rsidR="000C5F18" w:rsidRPr="00BF10F8" w14:paraId="1BA786C0" w14:textId="77777777" w:rsidTr="00DB50E0">
        <w:tc>
          <w:tcPr>
            <w:tcW w:w="2430" w:type="dxa"/>
            <w:shd w:val="clear" w:color="auto" w:fill="auto"/>
          </w:tcPr>
          <w:p w14:paraId="00448851" w14:textId="77777777" w:rsidR="000C5F18" w:rsidRPr="000C5F18" w:rsidRDefault="000C5F18" w:rsidP="000C5F18">
            <w:pPr>
              <w:jc w:val="center"/>
              <w:rPr>
                <w:rFonts w:ascii="Arial" w:hAnsi="Arial" w:cs="Arial"/>
                <w:i/>
              </w:rPr>
            </w:pPr>
            <w:r w:rsidRPr="000C5F18">
              <w:rPr>
                <w:rFonts w:ascii="Arial" w:hAnsi="Arial" w:cs="Arial"/>
                <w:i/>
              </w:rPr>
              <w:t>Adiponectin: ≥30kg/m</w:t>
            </w:r>
            <w:r w:rsidRPr="000C5F18">
              <w:rPr>
                <w:rFonts w:ascii="Arial" w:hAnsi="Arial" w:cs="Arial"/>
                <w:i/>
                <w:vertAlign w:val="superscript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14:paraId="602E3263" w14:textId="77777777" w:rsidR="000C5F18" w:rsidRDefault="000C5F18" w:rsidP="005A0D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shd w:val="clear" w:color="auto" w:fill="auto"/>
          </w:tcPr>
          <w:p w14:paraId="674FEB30" w14:textId="77777777" w:rsidR="000C5F18" w:rsidRDefault="000C5F18" w:rsidP="005A0D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shd w:val="clear" w:color="auto" w:fill="auto"/>
          </w:tcPr>
          <w:p w14:paraId="7FFE75E3" w14:textId="77777777" w:rsidR="000C5F18" w:rsidRDefault="000C5F18" w:rsidP="005A0D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shd w:val="clear" w:color="auto" w:fill="auto"/>
          </w:tcPr>
          <w:p w14:paraId="5FFD836B" w14:textId="77777777" w:rsidR="000C5F18" w:rsidRDefault="000C5F18" w:rsidP="005A0DF4">
            <w:pPr>
              <w:jc w:val="center"/>
              <w:rPr>
                <w:rFonts w:ascii="Arial" w:hAnsi="Arial" w:cs="Arial"/>
              </w:rPr>
            </w:pPr>
          </w:p>
        </w:tc>
      </w:tr>
      <w:tr w:rsidR="00506AA0" w:rsidRPr="00BF10F8" w14:paraId="612CDE31" w14:textId="77777777" w:rsidTr="00DB50E0">
        <w:tc>
          <w:tcPr>
            <w:tcW w:w="2430" w:type="dxa"/>
            <w:shd w:val="clear" w:color="auto" w:fill="auto"/>
          </w:tcPr>
          <w:p w14:paraId="04E9364A" w14:textId="77777777" w:rsidR="00506AA0" w:rsidRPr="00FF159E" w:rsidRDefault="000C5F18" w:rsidP="005A0D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="00506AA0" w:rsidRPr="00FF159E">
              <w:rPr>
                <w:rFonts w:ascii="Arial" w:hAnsi="Arial" w:cs="Arial"/>
              </w:rPr>
              <w:t>Total T</w:t>
            </w:r>
          </w:p>
        </w:tc>
        <w:tc>
          <w:tcPr>
            <w:tcW w:w="1890" w:type="dxa"/>
            <w:shd w:val="clear" w:color="auto" w:fill="auto"/>
          </w:tcPr>
          <w:p w14:paraId="01D473C0" w14:textId="77777777" w:rsidR="00506AA0" w:rsidRPr="00D0463B" w:rsidRDefault="00D0463B" w:rsidP="005A0DF4">
            <w:pPr>
              <w:jc w:val="center"/>
              <w:rPr>
                <w:rFonts w:ascii="Arial" w:hAnsi="Arial" w:cs="Arial"/>
                <w:b/>
              </w:rPr>
            </w:pPr>
            <w:r w:rsidRPr="00D0463B">
              <w:rPr>
                <w:rFonts w:ascii="Arial" w:hAnsi="Arial" w:cs="Arial"/>
                <w:b/>
              </w:rPr>
              <w:t>-8 (-14, -2)</w:t>
            </w:r>
          </w:p>
        </w:tc>
        <w:tc>
          <w:tcPr>
            <w:tcW w:w="1890" w:type="dxa"/>
            <w:shd w:val="clear" w:color="auto" w:fill="auto"/>
          </w:tcPr>
          <w:p w14:paraId="4E694F70" w14:textId="77777777" w:rsidR="00D0463B" w:rsidRPr="00D0463B" w:rsidRDefault="00D0463B" w:rsidP="005A0DF4">
            <w:pPr>
              <w:jc w:val="center"/>
              <w:rPr>
                <w:rFonts w:ascii="Arial" w:hAnsi="Arial" w:cs="Arial"/>
                <w:b/>
              </w:rPr>
            </w:pPr>
            <w:r w:rsidRPr="00D0463B">
              <w:rPr>
                <w:rFonts w:ascii="Arial" w:hAnsi="Arial" w:cs="Arial"/>
                <w:b/>
              </w:rPr>
              <w:t>-7 (-13, -1)</w:t>
            </w:r>
          </w:p>
        </w:tc>
        <w:tc>
          <w:tcPr>
            <w:tcW w:w="1890" w:type="dxa"/>
            <w:shd w:val="clear" w:color="auto" w:fill="auto"/>
          </w:tcPr>
          <w:p w14:paraId="3919487E" w14:textId="77777777" w:rsidR="00506AA0" w:rsidRDefault="00D0463B" w:rsidP="005A0D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 (-6, </w:t>
            </w:r>
            <w:r w:rsidRPr="00D0463B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19FEDB39" w14:textId="77777777" w:rsidR="00506AA0" w:rsidRDefault="00D0463B" w:rsidP="005A0D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(-8, </w:t>
            </w:r>
            <w:r w:rsidRPr="00D0463B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)</w:t>
            </w:r>
          </w:p>
        </w:tc>
      </w:tr>
      <w:tr w:rsidR="005A0DF4" w:rsidRPr="003A294A" w14:paraId="26362DD2" w14:textId="77777777" w:rsidTr="00424435">
        <w:trPr>
          <w:trHeight w:val="3059"/>
        </w:trPr>
        <w:tc>
          <w:tcPr>
            <w:tcW w:w="9990" w:type="dxa"/>
            <w:gridSpan w:val="5"/>
          </w:tcPr>
          <w:p w14:paraId="1154D864" w14:textId="77777777" w:rsidR="005A0DF4" w:rsidRPr="003A294A" w:rsidRDefault="005A0DF4" w:rsidP="003A294A">
            <w:pPr>
              <w:rPr>
                <w:rFonts w:ascii="Arial" w:hAnsi="Arial" w:cs="Arial"/>
              </w:rPr>
            </w:pPr>
            <w:r w:rsidRPr="003A294A">
              <w:rPr>
                <w:rFonts w:ascii="Arial" w:hAnsi="Arial" w:cs="Arial"/>
              </w:rPr>
              <w:t>Abbreviations: Bio, Bioavailable; T, Testosterone.</w:t>
            </w:r>
          </w:p>
          <w:p w14:paraId="7EFE3EF4" w14:textId="77777777" w:rsidR="005A0DF4" w:rsidRPr="003A294A" w:rsidRDefault="005A0DF4" w:rsidP="003A294A">
            <w:pPr>
              <w:rPr>
                <w:rFonts w:ascii="Arial" w:hAnsi="Arial" w:cs="Arial"/>
              </w:rPr>
            </w:pPr>
            <w:r w:rsidRPr="003A294A">
              <w:rPr>
                <w:rFonts w:ascii="Arial" w:hAnsi="Arial" w:cs="Arial"/>
              </w:rPr>
              <w:t>Logarithmically transformed adipokines and one SD of logarithmically transformed sex hormones were used for the analysis.</w:t>
            </w:r>
          </w:p>
          <w:p w14:paraId="7AC2138B" w14:textId="77777777" w:rsidR="005A0DF4" w:rsidRPr="003A294A" w:rsidRDefault="005A0DF4" w:rsidP="003A294A">
            <w:pPr>
              <w:rPr>
                <w:rFonts w:ascii="Arial" w:hAnsi="Arial" w:cs="Arial"/>
              </w:rPr>
            </w:pPr>
            <w:r w:rsidRPr="003A294A">
              <w:rPr>
                <w:rFonts w:ascii="Arial" w:hAnsi="Arial" w:cs="Arial"/>
              </w:rPr>
              <w:t>Percent difference was calculated from ([Exp (β) -1]*100) derived from linear regression models.</w:t>
            </w:r>
          </w:p>
          <w:p w14:paraId="0274B3E9" w14:textId="77777777" w:rsidR="005A0DF4" w:rsidRPr="003A294A" w:rsidRDefault="005A0DF4" w:rsidP="003A294A">
            <w:pPr>
              <w:rPr>
                <w:rFonts w:ascii="Arial" w:hAnsi="Arial" w:cs="Arial"/>
              </w:rPr>
            </w:pPr>
            <w:r w:rsidRPr="003A294A">
              <w:rPr>
                <w:rFonts w:ascii="Arial" w:hAnsi="Arial" w:cs="Arial"/>
              </w:rPr>
              <w:t>Statistically significant results at p&lt;0.05 are in bold font.</w:t>
            </w:r>
          </w:p>
          <w:p w14:paraId="5226A139" w14:textId="77777777" w:rsidR="005A0DF4" w:rsidRPr="003A294A" w:rsidRDefault="005A0DF4" w:rsidP="003A294A">
            <w:pPr>
              <w:rPr>
                <w:rFonts w:ascii="Arial" w:hAnsi="Arial" w:cs="Arial"/>
              </w:rPr>
            </w:pPr>
            <w:r w:rsidRPr="003A294A">
              <w:rPr>
                <w:rFonts w:ascii="Arial" w:hAnsi="Arial" w:cs="Arial"/>
              </w:rPr>
              <w:t>Model 1: age, race/ethnicity and MESA field site.</w:t>
            </w:r>
          </w:p>
          <w:p w14:paraId="2F03EEAA" w14:textId="77777777" w:rsidR="005A0DF4" w:rsidRPr="003A294A" w:rsidRDefault="005A0DF4" w:rsidP="003A294A">
            <w:pPr>
              <w:rPr>
                <w:rFonts w:ascii="Arial" w:hAnsi="Arial" w:cs="Arial"/>
              </w:rPr>
            </w:pPr>
            <w:r w:rsidRPr="003A294A">
              <w:rPr>
                <w:rFonts w:ascii="Arial" w:hAnsi="Arial" w:cs="Arial"/>
              </w:rPr>
              <w:t>Model 2a: model 1 covariates plus smoking, education, physical activity and current use of hormone therapy.</w:t>
            </w:r>
          </w:p>
          <w:p w14:paraId="44E7A9E7" w14:textId="77777777" w:rsidR="005A0DF4" w:rsidRPr="003A294A" w:rsidRDefault="005A0DF4" w:rsidP="003A294A">
            <w:pPr>
              <w:rPr>
                <w:rFonts w:ascii="Arial" w:hAnsi="Arial" w:cs="Arial"/>
              </w:rPr>
            </w:pPr>
            <w:r w:rsidRPr="003A294A">
              <w:rPr>
                <w:rFonts w:ascii="Arial" w:hAnsi="Arial" w:cs="Arial"/>
              </w:rPr>
              <w:t>Model 2b: model 2a covariates plus subcutaneous adipose tissue and visceral adipose tissue.</w:t>
            </w:r>
          </w:p>
          <w:p w14:paraId="066DDAF6" w14:textId="77777777" w:rsidR="005A0DF4" w:rsidRPr="003A294A" w:rsidRDefault="005A0DF4" w:rsidP="003A294A">
            <w:pPr>
              <w:rPr>
                <w:rFonts w:ascii="Arial" w:hAnsi="Arial" w:cs="Arial"/>
              </w:rPr>
            </w:pPr>
            <w:r w:rsidRPr="003A294A">
              <w:rPr>
                <w:rFonts w:ascii="Arial" w:hAnsi="Arial" w:cs="Arial"/>
              </w:rPr>
              <w:t>Model 3: model 2b covariates plus total cholesterol, HDL-C, use of lipid-lowering medication, systolic blood pressure, use of anti-hypertensive medication, diabetes and eGFR.</w:t>
            </w:r>
          </w:p>
          <w:p w14:paraId="6F4154C2" w14:textId="77777777" w:rsidR="005A0DF4" w:rsidRPr="003A294A" w:rsidRDefault="005A0DF4" w:rsidP="003A294A">
            <w:pPr>
              <w:rPr>
                <w:rFonts w:ascii="Arial" w:hAnsi="Arial" w:cs="Arial"/>
              </w:rPr>
            </w:pPr>
            <w:r w:rsidRPr="003A294A">
              <w:rPr>
                <w:rFonts w:ascii="Arial" w:hAnsi="Arial" w:cs="Arial"/>
              </w:rPr>
              <w:t>Premenopausal women were excluded from the analysis.</w:t>
            </w:r>
          </w:p>
          <w:p w14:paraId="75820FF6" w14:textId="77777777" w:rsidR="003A294A" w:rsidRPr="003A294A" w:rsidRDefault="003A294A" w:rsidP="003A294A">
            <w:pPr>
              <w:rPr>
                <w:rFonts w:ascii="Arial" w:hAnsi="Arial" w:cs="Arial"/>
              </w:rPr>
            </w:pPr>
          </w:p>
          <w:p w14:paraId="44095EDF" w14:textId="404D69CB" w:rsidR="003A294A" w:rsidRPr="003A294A" w:rsidRDefault="003A294A" w:rsidP="003A294A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3A294A">
              <w:rPr>
                <w:rFonts w:ascii="Arial" w:hAnsi="Arial" w:cs="Arial"/>
                <w:u w:val="single"/>
              </w:rPr>
              <w:t>P values for interaction</w:t>
            </w:r>
            <w:r>
              <w:rPr>
                <w:rFonts w:ascii="Arial" w:hAnsi="Arial" w:cs="Arial"/>
                <w:u w:val="single"/>
              </w:rPr>
              <w:t xml:space="preserve"> by BMI</w:t>
            </w:r>
          </w:p>
          <w:p w14:paraId="36896143" w14:textId="77777777" w:rsidR="003A294A" w:rsidRPr="003A294A" w:rsidRDefault="003A294A" w:rsidP="003A294A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3A294A">
              <w:rPr>
                <w:rFonts w:ascii="Arial" w:hAnsi="Arial" w:cs="Arial"/>
                <w:b/>
                <w:bCs/>
              </w:rPr>
              <w:t xml:space="preserve">Leptin: </w:t>
            </w:r>
          </w:p>
          <w:p w14:paraId="4F650F6C" w14:textId="77777777" w:rsidR="003A294A" w:rsidRPr="003A294A" w:rsidRDefault="003A294A" w:rsidP="003A294A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3A294A">
              <w:rPr>
                <w:rFonts w:ascii="Arial" w:hAnsi="Arial" w:cs="Arial"/>
                <w:i/>
                <w:iCs/>
              </w:rPr>
              <w:t>Total T: 0.032</w:t>
            </w:r>
          </w:p>
          <w:p w14:paraId="730D7208" w14:textId="77777777" w:rsidR="003A294A" w:rsidRPr="003A294A" w:rsidRDefault="003A294A" w:rsidP="003A294A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3A294A">
              <w:rPr>
                <w:rFonts w:ascii="Arial" w:hAnsi="Arial" w:cs="Arial"/>
                <w:i/>
                <w:iCs/>
              </w:rPr>
              <w:t xml:space="preserve">Free T: 0.037 </w:t>
            </w:r>
          </w:p>
          <w:p w14:paraId="65DC87E7" w14:textId="77777777" w:rsidR="003A294A" w:rsidRPr="003A294A" w:rsidRDefault="003A294A" w:rsidP="003A294A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3A294A">
              <w:rPr>
                <w:rFonts w:ascii="Arial" w:hAnsi="Arial" w:cs="Arial"/>
                <w:i/>
                <w:iCs/>
              </w:rPr>
              <w:t xml:space="preserve">Bio T: 0.017 </w:t>
            </w:r>
          </w:p>
          <w:p w14:paraId="58569171" w14:textId="77777777" w:rsidR="003A294A" w:rsidRPr="003A294A" w:rsidRDefault="003A294A" w:rsidP="003A294A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proofErr w:type="spellStart"/>
            <w:r w:rsidRPr="003A294A">
              <w:rPr>
                <w:rFonts w:ascii="Arial" w:hAnsi="Arial" w:cs="Arial"/>
                <w:b/>
                <w:bCs/>
              </w:rPr>
              <w:t>Resistin</w:t>
            </w:r>
            <w:proofErr w:type="spellEnd"/>
            <w:r w:rsidRPr="003A294A">
              <w:rPr>
                <w:rFonts w:ascii="Arial" w:hAnsi="Arial" w:cs="Arial"/>
                <w:b/>
                <w:bCs/>
              </w:rPr>
              <w:t>:</w:t>
            </w:r>
          </w:p>
          <w:p w14:paraId="0C1684CE" w14:textId="77777777" w:rsidR="003A294A" w:rsidRPr="003A294A" w:rsidRDefault="003A294A" w:rsidP="003A294A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3A294A">
              <w:rPr>
                <w:rFonts w:ascii="Arial" w:hAnsi="Arial" w:cs="Arial"/>
                <w:i/>
                <w:iCs/>
              </w:rPr>
              <w:t xml:space="preserve">Total T: 0.042 </w:t>
            </w:r>
          </w:p>
          <w:p w14:paraId="56F183C3" w14:textId="77777777" w:rsidR="003A294A" w:rsidRPr="003A294A" w:rsidRDefault="003A294A" w:rsidP="003A294A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3A294A">
              <w:rPr>
                <w:rFonts w:ascii="Arial" w:hAnsi="Arial" w:cs="Arial"/>
                <w:b/>
                <w:bCs/>
              </w:rPr>
              <w:t xml:space="preserve">Adiponectin: </w:t>
            </w:r>
          </w:p>
          <w:p w14:paraId="3F75D341" w14:textId="0A58C123" w:rsidR="003A294A" w:rsidRPr="003A294A" w:rsidRDefault="003A294A" w:rsidP="003A294A">
            <w:pPr>
              <w:rPr>
                <w:rFonts w:ascii="Arial" w:hAnsi="Arial" w:cs="Arial"/>
              </w:rPr>
            </w:pPr>
            <w:r w:rsidRPr="003A294A">
              <w:rPr>
                <w:rFonts w:ascii="Arial" w:hAnsi="Arial" w:cs="Arial"/>
                <w:i/>
                <w:iCs/>
              </w:rPr>
              <w:t>Total T: 0.047</w:t>
            </w:r>
          </w:p>
        </w:tc>
      </w:tr>
    </w:tbl>
    <w:p w14:paraId="07889687" w14:textId="77777777" w:rsidR="007C4C9B" w:rsidRPr="003A294A" w:rsidRDefault="007C4C9B" w:rsidP="003A294A">
      <w:pPr>
        <w:spacing w:after="0" w:line="240" w:lineRule="auto"/>
        <w:rPr>
          <w:rFonts w:ascii="Arial" w:hAnsi="Arial" w:cs="Arial"/>
        </w:rPr>
      </w:pPr>
    </w:p>
    <w:sectPr w:rsidR="007C4C9B" w:rsidRPr="003A29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0A5"/>
    <w:rsid w:val="00025C53"/>
    <w:rsid w:val="00026CF7"/>
    <w:rsid w:val="000500F9"/>
    <w:rsid w:val="00062D56"/>
    <w:rsid w:val="00064B69"/>
    <w:rsid w:val="00071413"/>
    <w:rsid w:val="000A41DC"/>
    <w:rsid w:val="000C5F18"/>
    <w:rsid w:val="00117774"/>
    <w:rsid w:val="0017305C"/>
    <w:rsid w:val="0017559F"/>
    <w:rsid w:val="00182FDA"/>
    <w:rsid w:val="001A1542"/>
    <w:rsid w:val="001A3251"/>
    <w:rsid w:val="001A3C63"/>
    <w:rsid w:val="001B245E"/>
    <w:rsid w:val="001C5BB8"/>
    <w:rsid w:val="001D5610"/>
    <w:rsid w:val="001E0F98"/>
    <w:rsid w:val="0026089E"/>
    <w:rsid w:val="002866F2"/>
    <w:rsid w:val="0029699C"/>
    <w:rsid w:val="002B51CB"/>
    <w:rsid w:val="00303FD9"/>
    <w:rsid w:val="003100CB"/>
    <w:rsid w:val="00323C53"/>
    <w:rsid w:val="003317AC"/>
    <w:rsid w:val="00342660"/>
    <w:rsid w:val="00342F4F"/>
    <w:rsid w:val="003442F5"/>
    <w:rsid w:val="003A294A"/>
    <w:rsid w:val="003B42EF"/>
    <w:rsid w:val="003B7B33"/>
    <w:rsid w:val="003C7661"/>
    <w:rsid w:val="003D5DDE"/>
    <w:rsid w:val="003E3BB9"/>
    <w:rsid w:val="003E60DD"/>
    <w:rsid w:val="003F74FC"/>
    <w:rsid w:val="00405228"/>
    <w:rsid w:val="004145DB"/>
    <w:rsid w:val="004202B7"/>
    <w:rsid w:val="00424435"/>
    <w:rsid w:val="00436874"/>
    <w:rsid w:val="00453941"/>
    <w:rsid w:val="004620C5"/>
    <w:rsid w:val="004A36F5"/>
    <w:rsid w:val="004C7F8F"/>
    <w:rsid w:val="00501E4F"/>
    <w:rsid w:val="00506AA0"/>
    <w:rsid w:val="00512673"/>
    <w:rsid w:val="005137D8"/>
    <w:rsid w:val="0052530F"/>
    <w:rsid w:val="00525ED5"/>
    <w:rsid w:val="00526D9A"/>
    <w:rsid w:val="00527E32"/>
    <w:rsid w:val="00565877"/>
    <w:rsid w:val="00575A2B"/>
    <w:rsid w:val="005A0DF4"/>
    <w:rsid w:val="005B718A"/>
    <w:rsid w:val="005E5E87"/>
    <w:rsid w:val="00601AA3"/>
    <w:rsid w:val="006079FD"/>
    <w:rsid w:val="0062067E"/>
    <w:rsid w:val="006250A5"/>
    <w:rsid w:val="00652AE5"/>
    <w:rsid w:val="006C50E6"/>
    <w:rsid w:val="007400E8"/>
    <w:rsid w:val="007609BD"/>
    <w:rsid w:val="007645BA"/>
    <w:rsid w:val="007730C3"/>
    <w:rsid w:val="00792801"/>
    <w:rsid w:val="007B749D"/>
    <w:rsid w:val="007C4C9B"/>
    <w:rsid w:val="00817BD9"/>
    <w:rsid w:val="008203CE"/>
    <w:rsid w:val="00840CE3"/>
    <w:rsid w:val="00853175"/>
    <w:rsid w:val="00857EBF"/>
    <w:rsid w:val="008720CC"/>
    <w:rsid w:val="0088118C"/>
    <w:rsid w:val="008A2DE7"/>
    <w:rsid w:val="008E443C"/>
    <w:rsid w:val="008F0AD8"/>
    <w:rsid w:val="00910F00"/>
    <w:rsid w:val="00925057"/>
    <w:rsid w:val="009262CA"/>
    <w:rsid w:val="00927F28"/>
    <w:rsid w:val="009334C7"/>
    <w:rsid w:val="00943B79"/>
    <w:rsid w:val="0095489F"/>
    <w:rsid w:val="0096690C"/>
    <w:rsid w:val="00973D59"/>
    <w:rsid w:val="00976C86"/>
    <w:rsid w:val="00980C5B"/>
    <w:rsid w:val="009D661A"/>
    <w:rsid w:val="009F0500"/>
    <w:rsid w:val="00A004FC"/>
    <w:rsid w:val="00A00599"/>
    <w:rsid w:val="00A01B18"/>
    <w:rsid w:val="00A23FF3"/>
    <w:rsid w:val="00A24772"/>
    <w:rsid w:val="00A3562A"/>
    <w:rsid w:val="00A370AE"/>
    <w:rsid w:val="00A406B3"/>
    <w:rsid w:val="00A54183"/>
    <w:rsid w:val="00A55152"/>
    <w:rsid w:val="00A57286"/>
    <w:rsid w:val="00A70BAD"/>
    <w:rsid w:val="00A77B8B"/>
    <w:rsid w:val="00AA08B5"/>
    <w:rsid w:val="00B12C59"/>
    <w:rsid w:val="00B16A65"/>
    <w:rsid w:val="00B67353"/>
    <w:rsid w:val="00B77931"/>
    <w:rsid w:val="00B91651"/>
    <w:rsid w:val="00BA0A3E"/>
    <w:rsid w:val="00BA7D8B"/>
    <w:rsid w:val="00BB5CFA"/>
    <w:rsid w:val="00BE2AAB"/>
    <w:rsid w:val="00BE7DCE"/>
    <w:rsid w:val="00C00D63"/>
    <w:rsid w:val="00C11E58"/>
    <w:rsid w:val="00C21A8C"/>
    <w:rsid w:val="00C80879"/>
    <w:rsid w:val="00C8515F"/>
    <w:rsid w:val="00CC1FDC"/>
    <w:rsid w:val="00CD47FF"/>
    <w:rsid w:val="00CE35A9"/>
    <w:rsid w:val="00CF2A11"/>
    <w:rsid w:val="00CF4811"/>
    <w:rsid w:val="00CF71A0"/>
    <w:rsid w:val="00D0463B"/>
    <w:rsid w:val="00D11EAA"/>
    <w:rsid w:val="00D13343"/>
    <w:rsid w:val="00D17522"/>
    <w:rsid w:val="00D275E9"/>
    <w:rsid w:val="00D47474"/>
    <w:rsid w:val="00D530AE"/>
    <w:rsid w:val="00D61A91"/>
    <w:rsid w:val="00D638CD"/>
    <w:rsid w:val="00D9552A"/>
    <w:rsid w:val="00DB50E0"/>
    <w:rsid w:val="00DB5ED8"/>
    <w:rsid w:val="00DD6D59"/>
    <w:rsid w:val="00DE1638"/>
    <w:rsid w:val="00DF4601"/>
    <w:rsid w:val="00E03027"/>
    <w:rsid w:val="00E24E95"/>
    <w:rsid w:val="00E40934"/>
    <w:rsid w:val="00E51937"/>
    <w:rsid w:val="00E73C66"/>
    <w:rsid w:val="00E85CE6"/>
    <w:rsid w:val="00E87B7F"/>
    <w:rsid w:val="00EA28DA"/>
    <w:rsid w:val="00EA6DDB"/>
    <w:rsid w:val="00EC751E"/>
    <w:rsid w:val="00ED06AC"/>
    <w:rsid w:val="00EE3B94"/>
    <w:rsid w:val="00EE714E"/>
    <w:rsid w:val="00EF7B07"/>
    <w:rsid w:val="00F24EB4"/>
    <w:rsid w:val="00F4635A"/>
    <w:rsid w:val="00F57782"/>
    <w:rsid w:val="00F80B3C"/>
    <w:rsid w:val="00F9723B"/>
    <w:rsid w:val="00FD6C26"/>
    <w:rsid w:val="00FE2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AF12B"/>
  <w15:chartTrackingRefBased/>
  <w15:docId w15:val="{BD0198FB-24FC-48E9-B01D-BCDFAA2B4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50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0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A0DF4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3A294A"/>
    <w:pPr>
      <w:spacing w:before="100" w:beforeAutospacing="1" w:after="100" w:afterAutospacing="1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717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B561C2E7B80643B697D458146D3EAA" ma:contentTypeVersion="14" ma:contentTypeDescription="Create a new document." ma:contentTypeScope="" ma:versionID="d43fa600994084c66289fb7da65fd240">
  <xsd:schema xmlns:xsd="http://www.w3.org/2001/XMLSchema" xmlns:xs="http://www.w3.org/2001/XMLSchema" xmlns:p="http://schemas.microsoft.com/office/2006/metadata/properties" xmlns:ns3="3c22b496-d718-42f7-9cbd-6b1276830723" xmlns:ns4="c1aa1e25-462f-4f57-b888-3f1b696aa31e" targetNamespace="http://schemas.microsoft.com/office/2006/metadata/properties" ma:root="true" ma:fieldsID="a8b06ea7f4ed33abf9bea9ce41d3525b" ns3:_="" ns4:_="">
    <xsd:import namespace="3c22b496-d718-42f7-9cbd-6b1276830723"/>
    <xsd:import namespace="c1aa1e25-462f-4f57-b888-3f1b696aa31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22b496-d718-42f7-9cbd-6b127683072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aa1e25-462f-4f57-b888-3f1b696aa3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D15CC0F-57AC-445D-809C-513ACD3BD8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8D562A4-8E76-4636-9E6E-1B0474453F7C}">
  <ds:schemaRefs>
    <ds:schemaRef ds:uri="http://purl.org/dc/dcmitype/"/>
    <ds:schemaRef ds:uri="http://schemas.microsoft.com/office/2006/documentManagement/types"/>
    <ds:schemaRef ds:uri="3c22b496-d718-42f7-9cbd-6b1276830723"/>
    <ds:schemaRef ds:uri="http://www.w3.org/XML/1998/namespace"/>
    <ds:schemaRef ds:uri="http://purl.org/dc/terms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c1aa1e25-462f-4f57-b888-3f1b696aa31e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2EFD248A-2519-4286-BB0C-E64B3D88C3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22b496-d718-42f7-9cbd-6b1276830723"/>
    <ds:schemaRef ds:uri="c1aa1e25-462f-4f57-b888-3f1b696aa3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2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seye Ogunmoroti</dc:creator>
  <cp:keywords/>
  <dc:description/>
  <cp:lastModifiedBy>Erin Michos</cp:lastModifiedBy>
  <cp:revision>3</cp:revision>
  <dcterms:created xsi:type="dcterms:W3CDTF">2022-10-05T18:38:00Z</dcterms:created>
  <dcterms:modified xsi:type="dcterms:W3CDTF">2022-10-05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B561C2E7B80643B697D458146D3EAA</vt:lpwstr>
  </property>
</Properties>
</file>